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401071" w:rsidRDefault="00654E8F" w:rsidP="0001436A">
      <w:pPr>
        <w:pStyle w:val="SupplementaryMaterial"/>
      </w:pPr>
      <w:r w:rsidRPr="00401071">
        <w:t>Supplementary Material</w:t>
      </w:r>
    </w:p>
    <w:p w14:paraId="11EC8DA1" w14:textId="5E25BC43" w:rsidR="00994A3D" w:rsidRPr="00401071" w:rsidRDefault="00994A3D" w:rsidP="00994A3D">
      <w:pPr>
        <w:keepNext/>
        <w:jc w:val="center"/>
        <w:rPr>
          <w:rFonts w:cs="Times New Roman"/>
          <w:szCs w:val="24"/>
        </w:rPr>
      </w:pPr>
    </w:p>
    <w:p w14:paraId="7F40C0C9" w14:textId="3A278DE9" w:rsidR="00F115B8" w:rsidRPr="00401071" w:rsidRDefault="00401071" w:rsidP="00401071">
      <w:pPr>
        <w:jc w:val="center"/>
        <w:rPr>
          <w:rFonts w:cs="Times New Roman"/>
          <w:szCs w:val="24"/>
          <w:lang w:val="en-GB"/>
        </w:rPr>
      </w:pPr>
      <w:r w:rsidRPr="00401071">
        <w:rPr>
          <w:rFonts w:cs="Times New Roman"/>
          <w:b/>
          <w:bCs/>
          <w:lang w:val="en-GB"/>
        </w:rPr>
        <w:t>Supplementary Table S3.</w:t>
      </w:r>
      <w:r w:rsidRPr="00401071">
        <w:rPr>
          <w:rFonts w:cs="Times New Roman"/>
          <w:szCs w:val="24"/>
          <w:lang w:val="en-GB"/>
        </w:rPr>
        <w:t xml:space="preserve"> List of RNA samples for RNA sequencing.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715"/>
        <w:gridCol w:w="1000"/>
        <w:gridCol w:w="1340"/>
        <w:gridCol w:w="1645"/>
        <w:gridCol w:w="1120"/>
        <w:gridCol w:w="1740"/>
        <w:gridCol w:w="1240"/>
        <w:gridCol w:w="1640"/>
      </w:tblGrid>
      <w:tr w:rsidR="00401071" w:rsidRPr="00401071" w14:paraId="4C6E7A50" w14:textId="77777777" w:rsidTr="00401071">
        <w:trPr>
          <w:trHeight w:val="562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3168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No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30B6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A807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FE2C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Concentration (ng/µ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AA117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Volume (µl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2B1D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Total amount (µg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C7D3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Integrity 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B614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Sample QC Results</w:t>
            </w:r>
          </w:p>
        </w:tc>
      </w:tr>
      <w:tr w:rsidR="00401071" w:rsidRPr="00401071" w14:paraId="22E84829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7336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B7C7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3963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758E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B9A4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A33E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6729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72237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5F587FF6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51ED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DF98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B53F7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0F7F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63C7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96FE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5C06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271E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4C0D38FA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1E06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B8A3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1566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CE77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89A9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F954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FB43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27F6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7BB6A71D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FA40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3F51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E195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F225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4D6C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1014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A472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9491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4216384F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5EB9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CA50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4B45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77EE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BD26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2E67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086E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30DD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2C62FE77" w14:textId="77777777" w:rsidTr="00401071">
        <w:trPr>
          <w:trHeight w:val="28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B14A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512D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1258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8F72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E172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A8B9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A96B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5E44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68FDCC35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8D51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31C6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6A2C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·Day 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F2E5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0AF9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D2FB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8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C3C9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E81F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7AB7D651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FEC6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D6C3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D1507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·Day 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C9D5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CC66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364C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E3BE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DC2D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10345399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5CE1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F711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15BA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·Day 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55A7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CC12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9DB6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355D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0D4E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01DBD396" w14:textId="77777777" w:rsidTr="00401071">
        <w:trPr>
          <w:trHeight w:val="28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7D87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83CC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149B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5784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4E9C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86B6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D238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925C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08EA1753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0D81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FBA5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C520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2C54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6471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266E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3213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EC8C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439A6823" w14:textId="77777777" w:rsidTr="00401071">
        <w:trPr>
          <w:trHeight w:val="28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D7D2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63AC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8907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B38B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AA3C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9320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012C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C328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2161E5DF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9E86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64BA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220E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473A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61A7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1718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C903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5A82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121172C9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C6AE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E50C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CA30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61B4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067F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0BF3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4E7C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C1FE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44581C53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D388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E4CA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FE36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3075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D34E7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3406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AC25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ED82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60845D68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37E2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BB4D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5CD6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·Day 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536A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F009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6326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7ED2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1242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0F832BFC" w14:textId="77777777" w:rsidTr="00401071">
        <w:trPr>
          <w:trHeight w:val="28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040F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80F1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74E9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·Day 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E5537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7E37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E26D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410E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9DDE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60E39FB7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B0B1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508B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CE18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·Day 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59C1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2DFB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D983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5784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4372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6FEE49F7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313B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77E8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D422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0A95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D452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294C7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5.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27C3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3653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43F17F45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86CE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6FAF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5B04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8DE5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5EF0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F56A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B20B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348E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7079248D" w14:textId="77777777" w:rsidTr="00401071">
        <w:trPr>
          <w:trHeight w:val="28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C455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E160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0773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B57C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3F18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54EF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8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21BF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69C5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167BF84D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C18B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D79C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68C67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550F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EFB67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F6DB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FFFE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8601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06F2581D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16B8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7E84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790E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F2AA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4847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99DD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A3E0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AF12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6DDB7781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B0D1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1891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5F70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1903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5A14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84BB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ED85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F834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6E499FE8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48BB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0F56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4197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·Day 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0921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0486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58B0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. 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3E00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6BE9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4A9D94AB" w14:textId="77777777" w:rsidTr="00401071">
        <w:trPr>
          <w:trHeight w:val="28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8825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C1AC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CAE8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·Day 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FF6C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C62F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CF8F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7085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80D2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427ADCFB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D357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A06A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E136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·Day 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A3A7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2CDD7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F715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B23D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9D847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5E80DA9D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C641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7ED0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D850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2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63D8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457C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7C94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08E4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F984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0566D35C" w14:textId="77777777" w:rsidTr="00401071">
        <w:trPr>
          <w:trHeight w:val="28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FB38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7B4A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A971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2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2B26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2247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D61A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8835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3462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5D204E37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722B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B024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3EC3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0·Day 2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99BE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F917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B545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EB77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021D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3DBF32D1" w14:textId="77777777" w:rsidTr="00401071">
        <w:trPr>
          <w:trHeight w:val="28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56FF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63F3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3CF9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2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F869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ADAD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A6CB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9263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C9FE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13AF8E13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D43D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110C8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DBBF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2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107E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9684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28EE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16B0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45C2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062ACE65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A1CD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0FE7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2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F8C1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2·Day 2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F807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12596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BADB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4A84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8F20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6C9CB7E8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C9AD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DBD2B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EECE5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-Day 2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2D19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FD49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A8D6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064C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688D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6F2F526D" w14:textId="77777777" w:rsidTr="00401071">
        <w:trPr>
          <w:trHeight w:val="25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83FA2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E098A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0A4E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-Day 2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26353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905E0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327FC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1CCF1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7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FEFCD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  <w:tr w:rsidR="00401071" w:rsidRPr="00401071" w14:paraId="0C9C5EC9" w14:textId="77777777" w:rsidTr="00401071">
        <w:trPr>
          <w:trHeight w:val="282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A205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6EC64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4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782C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G14-Day 2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207C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2440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974DF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57A29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6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C46FE" w14:textId="77777777" w:rsidR="00401071" w:rsidRPr="00401071" w:rsidRDefault="00401071" w:rsidP="0040107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1071">
              <w:rPr>
                <w:rFonts w:eastAsia="Times New Roman" w:cs="Times New Roman"/>
                <w:sz w:val="20"/>
                <w:szCs w:val="20"/>
              </w:rPr>
              <w:t>Pass</w:t>
            </w:r>
          </w:p>
        </w:tc>
      </w:tr>
    </w:tbl>
    <w:p w14:paraId="58F1AED1" w14:textId="77777777" w:rsidR="00DE23E8" w:rsidRPr="00401071" w:rsidRDefault="00DE23E8" w:rsidP="00654E8F">
      <w:pPr>
        <w:spacing w:before="240"/>
      </w:pPr>
    </w:p>
    <w:sectPr w:rsidR="00DE23E8" w:rsidRPr="0040107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AC964" w14:textId="77777777" w:rsidR="00C46A90" w:rsidRDefault="00C46A90" w:rsidP="00117666">
      <w:pPr>
        <w:spacing w:after="0"/>
      </w:pPr>
      <w:r>
        <w:separator/>
      </w:r>
    </w:p>
  </w:endnote>
  <w:endnote w:type="continuationSeparator" w:id="0">
    <w:p w14:paraId="1C9EF155" w14:textId="77777777" w:rsidR="00C46A90" w:rsidRDefault="00C46A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31431" w14:textId="77777777" w:rsidR="00C46A90" w:rsidRDefault="00C46A90" w:rsidP="00117666">
      <w:pPr>
        <w:spacing w:after="0"/>
      </w:pPr>
      <w:r>
        <w:separator/>
      </w:r>
    </w:p>
  </w:footnote>
  <w:footnote w:type="continuationSeparator" w:id="0">
    <w:p w14:paraId="57465221" w14:textId="77777777" w:rsidR="00C46A90" w:rsidRDefault="00C46A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3szA1NDAzMzYxMbBU0lEKTi0uzszPAykwrAUAztMem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7D9F"/>
    <w:rsid w:val="003D2D47"/>
    <w:rsid w:val="003D2F2D"/>
    <w:rsid w:val="00401071"/>
    <w:rsid w:val="00401590"/>
    <w:rsid w:val="00447801"/>
    <w:rsid w:val="00452E9C"/>
    <w:rsid w:val="004735C8"/>
    <w:rsid w:val="004961FF"/>
    <w:rsid w:val="004E22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6A9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15B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dha Apriyanto</cp:lastModifiedBy>
  <cp:revision>2</cp:revision>
  <cp:lastPrinted>2013-10-03T12:51:00Z</cp:lastPrinted>
  <dcterms:created xsi:type="dcterms:W3CDTF">2023-08-06T04:53:00Z</dcterms:created>
  <dcterms:modified xsi:type="dcterms:W3CDTF">2023-08-06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